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DF619" w14:textId="1BDBD859" w:rsidR="007517DB" w:rsidRPr="007517DB" w:rsidRDefault="007517DB" w:rsidP="007517DB">
      <w:pPr>
        <w:widowControl/>
        <w:tabs>
          <w:tab w:val="right" w:leader="dot" w:pos="7980"/>
        </w:tabs>
        <w:spacing w:afterLines="100" w:after="312" w:line="360" w:lineRule="auto"/>
        <w:rPr>
          <w:rFonts w:ascii="Times New Roman" w:eastAsia="宋体" w:hAnsi="Times New Roman" w:cs="Times New Roman"/>
          <w:b/>
          <w:sz w:val="24"/>
        </w:rPr>
      </w:pPr>
      <w:r w:rsidRPr="007517D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C4C33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DC4C33">
        <w:rPr>
          <w:rFonts w:ascii="Times New Roman" w:eastAsia="宋体" w:hAnsi="Times New Roman" w:cs="Times New Roman"/>
          <w:b/>
          <w:sz w:val="24"/>
        </w:rPr>
        <w:t>M</w:t>
      </w:r>
      <w:r w:rsidRPr="007517DB">
        <w:rPr>
          <w:rFonts w:ascii="Times New Roman" w:eastAsia="宋体" w:hAnsi="Times New Roman" w:cs="Times New Roman"/>
          <w:b/>
          <w:sz w:val="24"/>
        </w:rPr>
        <w:t>aterial for:</w:t>
      </w:r>
    </w:p>
    <w:p w14:paraId="39E08AAD" w14:textId="7634E83C" w:rsidR="00142B66" w:rsidRDefault="007517DB" w:rsidP="00142B6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9"/>
      <w:bookmarkStart w:id="1" w:name="OLE_LINK20"/>
      <w:r w:rsidRPr="00D54C82">
        <w:rPr>
          <w:rFonts w:ascii="Times New Roman" w:hAnsi="Times New Roman" w:cs="Times New Roman"/>
          <w:b/>
          <w:bCs/>
          <w:sz w:val="28"/>
          <w:szCs w:val="28"/>
        </w:rPr>
        <w:t>UPLC</w:t>
      </w:r>
      <w:r w:rsidRPr="00D54C82">
        <w:rPr>
          <w:rFonts w:ascii="Times New Roman" w:hAnsi="Times New Roman" w:cs="Times New Roman"/>
          <w:sz w:val="28"/>
          <w:szCs w:val="28"/>
        </w:rPr>
        <w:t>–</w:t>
      </w:r>
      <w:r w:rsidRPr="00D54C82">
        <w:rPr>
          <w:rFonts w:ascii="Times New Roman" w:hAnsi="Times New Roman" w:cs="Times New Roman"/>
          <w:b/>
          <w:bCs/>
          <w:sz w:val="28"/>
          <w:szCs w:val="28"/>
        </w:rPr>
        <w:t>MS-based Non-targeted Analysis of Endogenous Metabolite Changes in the Leaves of</w:t>
      </w:r>
    </w:p>
    <w:p w14:paraId="7B9047E7" w14:textId="275FC738" w:rsidR="00B0451C" w:rsidRPr="00B0451C" w:rsidRDefault="007517DB" w:rsidP="00B0451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4C82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cabiosa </w:t>
      </w:r>
      <w:proofErr w:type="spellStart"/>
      <w:r w:rsidRPr="00D54C82">
        <w:rPr>
          <w:rFonts w:ascii="Times New Roman" w:hAnsi="Times New Roman" w:cs="Times New Roman"/>
          <w:b/>
          <w:bCs/>
          <w:i/>
          <w:iCs/>
          <w:sz w:val="28"/>
          <w:szCs w:val="28"/>
        </w:rPr>
        <w:t>tschiliensis</w:t>
      </w:r>
      <w:proofErr w:type="spellEnd"/>
      <w:r w:rsidRPr="00D54C8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D54C82">
        <w:rPr>
          <w:rFonts w:ascii="Times New Roman" w:hAnsi="Times New Roman" w:cs="Times New Roman"/>
          <w:b/>
          <w:bCs/>
          <w:sz w:val="28"/>
          <w:szCs w:val="28"/>
        </w:rPr>
        <w:t>Grüning</w:t>
      </w:r>
      <w:proofErr w:type="spellEnd"/>
      <w:r w:rsidRPr="00D54C82">
        <w:rPr>
          <w:rFonts w:ascii="Times New Roman" w:hAnsi="Times New Roman" w:cs="Times New Roman"/>
          <w:b/>
          <w:bCs/>
          <w:sz w:val="28"/>
          <w:szCs w:val="28"/>
        </w:rPr>
        <w:t xml:space="preserve"> Induced by </w:t>
      </w:r>
      <w:bookmarkStart w:id="2" w:name="OLE_LINK152"/>
      <w:bookmarkStart w:id="3" w:name="OLE_LINK153"/>
      <w:r w:rsidRPr="00D54C82">
        <w:rPr>
          <w:rFonts w:ascii="Times New Roman" w:hAnsi="Times New Roman" w:cs="Times New Roman"/>
          <w:b/>
          <w:bCs/>
          <w:sz w:val="28"/>
          <w:szCs w:val="28"/>
        </w:rPr>
        <w:t>6-Benzylaminopurine</w:t>
      </w:r>
      <w:bookmarkEnd w:id="2"/>
      <w:bookmarkEnd w:id="3"/>
      <w:r w:rsidRPr="00D54C82">
        <w:rPr>
          <w:rFonts w:ascii="Times New Roman" w:hAnsi="Times New Roman" w:cs="Times New Roman"/>
          <w:b/>
          <w:bCs/>
          <w:sz w:val="28"/>
          <w:szCs w:val="28"/>
        </w:rPr>
        <w:t xml:space="preserve"> and Kinetin</w:t>
      </w:r>
      <w:bookmarkEnd w:id="0"/>
      <w:bookmarkEnd w:id="1"/>
    </w:p>
    <w:p w14:paraId="524C0FD0" w14:textId="6D848172" w:rsidR="00DB6D78" w:rsidRPr="00FD68B6" w:rsidRDefault="00B0451C" w:rsidP="00FD68B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393513F1" wp14:editId="798815FF">
            <wp:extent cx="8863330" cy="2891155"/>
            <wp:effectExtent l="0" t="0" r="1270" b="4445"/>
            <wp:docPr id="2" name="图片 2" descr="桌子上放着一盆植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桌子上放着一盆植物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F2D22" w14:textId="4AFCC85B" w:rsidR="00FD68B6" w:rsidRPr="00FD68B6" w:rsidRDefault="00FD68B6" w:rsidP="00DB6D7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D68B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Figure </w:t>
      </w:r>
      <w:r w:rsidR="00B0451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1</w:t>
      </w:r>
      <w:r w:rsidR="00B0451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B0451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FD68B6">
        <w:rPr>
          <w:rFonts w:ascii="Times New Roman" w:hAnsi="Times New Roman" w:cs="Times New Roman"/>
          <w:b/>
          <w:bCs/>
          <w:sz w:val="24"/>
        </w:rPr>
        <w:t>Selected leaves of plants with 45 cultivation days as experimental materials.</w:t>
      </w:r>
    </w:p>
    <w:p w14:paraId="52F345B8" w14:textId="15ECBD12" w:rsidR="00FD68B6" w:rsidRPr="00FD68B6" w:rsidRDefault="00FD68B6" w:rsidP="00DB6D7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D68B6">
        <w:rPr>
          <w:rFonts w:ascii="Times New Roman" w:hAnsi="Times New Roman" w:cs="Times New Roman"/>
          <w:sz w:val="24"/>
        </w:rPr>
        <w:t xml:space="preserve">A. </w:t>
      </w:r>
      <w:r w:rsidR="00411A33" w:rsidRPr="00411A33">
        <w:rPr>
          <w:rFonts w:ascii="Times New Roman" w:hAnsi="Times New Roman" w:cs="Times New Roman"/>
          <w:sz w:val="24"/>
        </w:rPr>
        <w:t>Shoots from in vitro germinated seeds (</w:t>
      </w:r>
      <w:r w:rsidR="00EA6C14">
        <w:rPr>
          <w:rFonts w:ascii="Times New Roman" w:hAnsi="Times New Roman" w:cs="Times New Roman"/>
          <w:sz w:val="24"/>
        </w:rPr>
        <w:t>c</w:t>
      </w:r>
      <w:r w:rsidR="00411A33" w:rsidRPr="00411A33">
        <w:rPr>
          <w:rFonts w:ascii="Times New Roman" w:hAnsi="Times New Roman" w:cs="Times New Roman"/>
          <w:sz w:val="24"/>
        </w:rPr>
        <w:t>ontrol group)</w:t>
      </w:r>
    </w:p>
    <w:p w14:paraId="59C691EA" w14:textId="623BD1CB" w:rsidR="00FD68B6" w:rsidRPr="00FD68B6" w:rsidRDefault="00FD68B6" w:rsidP="00DB6D7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D68B6">
        <w:rPr>
          <w:rFonts w:ascii="Times New Roman" w:hAnsi="Times New Roman" w:cs="Times New Roman"/>
          <w:sz w:val="24"/>
        </w:rPr>
        <w:t xml:space="preserve">B. </w:t>
      </w:r>
      <w:bookmarkStart w:id="4" w:name="OLE_LINK859"/>
      <w:bookmarkStart w:id="5" w:name="OLE_LINK860"/>
      <w:r w:rsidRPr="00FD68B6">
        <w:rPr>
          <w:rFonts w:ascii="Times New Roman" w:hAnsi="Times New Roman" w:cs="Times New Roman"/>
          <w:sz w:val="24"/>
        </w:rPr>
        <w:t>Adventitious shoot induced by 6-BA</w:t>
      </w:r>
      <w:bookmarkEnd w:id="4"/>
      <w:bookmarkEnd w:id="5"/>
      <w:r w:rsidRPr="00FD68B6">
        <w:rPr>
          <w:rFonts w:ascii="Times New Roman" w:hAnsi="Times New Roman" w:cs="Times New Roman"/>
          <w:sz w:val="24"/>
        </w:rPr>
        <w:t>.</w:t>
      </w:r>
    </w:p>
    <w:p w14:paraId="033452E4" w14:textId="76BC6137" w:rsidR="00803BBE" w:rsidRPr="00FD68B6" w:rsidRDefault="00FD68B6" w:rsidP="00DB6D7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FD68B6">
        <w:rPr>
          <w:rFonts w:ascii="Times New Roman" w:hAnsi="Times New Roman" w:cs="Times New Roman"/>
          <w:sz w:val="24"/>
        </w:rPr>
        <w:t xml:space="preserve">C. Adventitious shoot induced by </w:t>
      </w:r>
      <w:r w:rsidR="00411A33">
        <w:rPr>
          <w:rFonts w:ascii="Times New Roman" w:hAnsi="Times New Roman" w:cs="Times New Roman"/>
          <w:sz w:val="24"/>
        </w:rPr>
        <w:t>KT</w:t>
      </w:r>
      <w:r w:rsidRPr="00FD68B6">
        <w:rPr>
          <w:rFonts w:ascii="Times New Roman" w:hAnsi="Times New Roman" w:cs="Times New Roman"/>
          <w:sz w:val="24"/>
        </w:rPr>
        <w:t>.</w:t>
      </w:r>
    </w:p>
    <w:p w14:paraId="18DD6D46" w14:textId="01B5DBD2" w:rsidR="00803BBE" w:rsidRDefault="00803BBE">
      <w:pPr>
        <w:rPr>
          <w:rFonts w:ascii="Times New Roman Regular" w:eastAsia="宋体" w:hAnsi="Times New Roman Regular" w:cs="Times New Roman Regular"/>
          <w:color w:val="000000"/>
          <w:kern w:val="0"/>
          <w:szCs w:val="21"/>
          <w:lang w:bidi="ar"/>
        </w:rPr>
      </w:pPr>
    </w:p>
    <w:p w14:paraId="3DB4AA12" w14:textId="6E4D6663" w:rsidR="00803BBE" w:rsidRPr="002C3B44" w:rsidRDefault="002C3B44">
      <w:pPr>
        <w:rPr>
          <w:rFonts w:ascii="Times New Roman Regular" w:eastAsia="宋体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eastAsia="宋体" w:hAnsi="Times New Roman Regular" w:cs="Times New Roman Regular"/>
          <w:noProof/>
          <w:color w:val="000000"/>
          <w:kern w:val="0"/>
          <w:szCs w:val="21"/>
          <w:lang w:bidi="ar"/>
        </w:rPr>
        <w:lastRenderedPageBreak/>
        <w:drawing>
          <wp:inline distT="0" distB="0" distL="0" distR="0" wp14:anchorId="2A5DCD9E" wp14:editId="5C2A08E2">
            <wp:extent cx="8863330" cy="3949700"/>
            <wp:effectExtent l="0" t="0" r="1270" b="0"/>
            <wp:docPr id="3" name="图片 3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CB92F" w14:textId="16C93B09" w:rsidR="00803BBE" w:rsidRDefault="00803BBE">
      <w:pPr>
        <w:rPr>
          <w:rFonts w:ascii="Times New Roman Regular" w:eastAsia="宋体" w:hAnsi="Times New Roman Regular" w:cs="Times New Roman Regular"/>
          <w:color w:val="000000"/>
          <w:kern w:val="0"/>
          <w:szCs w:val="21"/>
          <w:lang w:bidi="ar"/>
        </w:rPr>
      </w:pPr>
    </w:p>
    <w:p w14:paraId="40EA7E85" w14:textId="1C9EE2FA" w:rsidR="00803BBE" w:rsidRPr="00FD68B6" w:rsidRDefault="00826BD2" w:rsidP="00195987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bookmarkStart w:id="6" w:name="OLE_LINK943"/>
      <w:bookmarkStart w:id="7" w:name="OLE_LINK944"/>
      <w:r w:rsidRPr="00FD68B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03BBE"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ig</w:t>
      </w:r>
      <w:r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ure</w:t>
      </w:r>
      <w:r w:rsidR="00D249DD"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B0451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2</w:t>
      </w:r>
      <w:r w:rsidR="006B0801"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  <w:r w:rsidR="00803BBE"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Model-based verification using permutation tests</w:t>
      </w:r>
      <w:r w:rsidR="000A6568" w:rsidRPr="00FD68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</w:p>
    <w:p w14:paraId="37D7FB64" w14:textId="1566CC90" w:rsidR="006B0801" w:rsidRPr="00FD68B6" w:rsidRDefault="006B0801" w:rsidP="00195987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8" w:name="OLE_LINK25"/>
      <w:bookmarkStart w:id="9" w:name="OLE_LINK26"/>
      <w:bookmarkEnd w:id="6"/>
      <w:bookmarkEnd w:id="7"/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. Validate model of </w:t>
      </w:r>
      <w:r w:rsidR="00FD468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control </w:t>
      </w:r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nd 6-BA</w:t>
      </w:r>
      <w:r w:rsidR="00EA6C14" w:rsidRPr="00EA6C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EA6C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roup</w:t>
      </w:r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p w14:paraId="7840C3AE" w14:textId="391E39B3" w:rsidR="006B0801" w:rsidRPr="00FD68B6" w:rsidRDefault="006B0801" w:rsidP="00195987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. Validate model </w:t>
      </w:r>
      <w:r w:rsidR="00FD468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control </w:t>
      </w:r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nd KT</w:t>
      </w:r>
      <w:r w:rsidR="00EA6C14" w:rsidRPr="00EA6C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EA6C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roup</w:t>
      </w:r>
      <w:r w:rsidRPr="00FD68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  <w:r w:rsidR="00EA6C14" w:rsidRPr="00EA6C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bookmarkEnd w:id="8"/>
    <w:bookmarkEnd w:id="9"/>
    <w:p w14:paraId="4089A2D7" w14:textId="77777777" w:rsidR="00803BBE" w:rsidRPr="00803BBE" w:rsidRDefault="00803BBE">
      <w:pPr>
        <w:rPr>
          <w:rFonts w:ascii="Times New Roman Regular" w:eastAsia="宋体" w:hAnsi="Times New Roman Regular" w:cs="Times New Roman Regular"/>
          <w:color w:val="000000"/>
          <w:kern w:val="0"/>
          <w:szCs w:val="21"/>
          <w:lang w:bidi="ar"/>
        </w:rPr>
      </w:pPr>
    </w:p>
    <w:sectPr w:rsidR="00803BBE" w:rsidRPr="00803B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EDBF9B"/>
    <w:rsid w:val="5EEDBF9B"/>
    <w:rsid w:val="8CE95B43"/>
    <w:rsid w:val="BCEFB743"/>
    <w:rsid w:val="BFF3F352"/>
    <w:rsid w:val="CF99B260"/>
    <w:rsid w:val="DAF6EBF6"/>
    <w:rsid w:val="DFBF4EF9"/>
    <w:rsid w:val="F5F502FB"/>
    <w:rsid w:val="FD9D1CD4"/>
    <w:rsid w:val="FFFFBCA7"/>
    <w:rsid w:val="000243F6"/>
    <w:rsid w:val="000931ED"/>
    <w:rsid w:val="000A6568"/>
    <w:rsid w:val="001276D2"/>
    <w:rsid w:val="00142B66"/>
    <w:rsid w:val="00195987"/>
    <w:rsid w:val="0021183D"/>
    <w:rsid w:val="00267B84"/>
    <w:rsid w:val="002C3B44"/>
    <w:rsid w:val="00301C81"/>
    <w:rsid w:val="00313355"/>
    <w:rsid w:val="00404A72"/>
    <w:rsid w:val="00411A33"/>
    <w:rsid w:val="0044315F"/>
    <w:rsid w:val="00586FE2"/>
    <w:rsid w:val="0060039B"/>
    <w:rsid w:val="006B0801"/>
    <w:rsid w:val="006C5169"/>
    <w:rsid w:val="007436AB"/>
    <w:rsid w:val="007517DB"/>
    <w:rsid w:val="007C141B"/>
    <w:rsid w:val="007E6D7A"/>
    <w:rsid w:val="00800C6D"/>
    <w:rsid w:val="00803BBE"/>
    <w:rsid w:val="00826BD2"/>
    <w:rsid w:val="00894526"/>
    <w:rsid w:val="00937CCC"/>
    <w:rsid w:val="009F0F4E"/>
    <w:rsid w:val="00B0451C"/>
    <w:rsid w:val="00B70780"/>
    <w:rsid w:val="00BC476F"/>
    <w:rsid w:val="00C80067"/>
    <w:rsid w:val="00CB4B81"/>
    <w:rsid w:val="00D249DD"/>
    <w:rsid w:val="00DB6D78"/>
    <w:rsid w:val="00DC4C33"/>
    <w:rsid w:val="00E61518"/>
    <w:rsid w:val="00E83A63"/>
    <w:rsid w:val="00E9379D"/>
    <w:rsid w:val="00EA6C14"/>
    <w:rsid w:val="00F138CB"/>
    <w:rsid w:val="00FD468F"/>
    <w:rsid w:val="00FD68B6"/>
    <w:rsid w:val="2EF73E5C"/>
    <w:rsid w:val="3AFD3600"/>
    <w:rsid w:val="3B7FA7F6"/>
    <w:rsid w:val="5EEDBF9B"/>
    <w:rsid w:val="5FEF2BDF"/>
    <w:rsid w:val="66322465"/>
    <w:rsid w:val="6ECC15F8"/>
    <w:rsid w:val="6F0F7918"/>
    <w:rsid w:val="6FFBDFE9"/>
    <w:rsid w:val="7555E409"/>
    <w:rsid w:val="7FBF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073846"/>
  <w15:docId w15:val="{37F58E80-87F7-9442-A836-25073CDDA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803BBE"/>
    <w:rPr>
      <w:rFonts w:ascii="宋体" w:eastAsia="宋体" w:hAnsi="宋体" w:cs="宋体" w:hint="eastAsia"/>
      <w:color w:val="333333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3593285qq.com</dc:creator>
  <cp:lastModifiedBy>office</cp:lastModifiedBy>
  <cp:revision>64</cp:revision>
  <dcterms:created xsi:type="dcterms:W3CDTF">2021-02-08T16:05:00Z</dcterms:created>
  <dcterms:modified xsi:type="dcterms:W3CDTF">2021-05-3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